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ED996" w14:textId="048AD62B" w:rsidR="00DD6B5C" w:rsidRPr="0011257F" w:rsidRDefault="00045EB9">
      <w:pPr>
        <w:rPr>
          <w:b/>
        </w:rPr>
      </w:pPr>
      <w:r w:rsidRPr="0011257F">
        <w:rPr>
          <w:b/>
        </w:rPr>
        <w:t>Supplementary table 1. Comparison in Inpatient and Outpatient Settings</w:t>
      </w:r>
      <w:r w:rsidR="0011257F" w:rsidRPr="0011257F">
        <w:rPr>
          <w:b/>
        </w:rPr>
        <w:t xml:space="preserve"> [Cases (%)]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00"/>
        <w:gridCol w:w="1419"/>
        <w:gridCol w:w="1276"/>
        <w:gridCol w:w="1135"/>
        <w:gridCol w:w="1076"/>
      </w:tblGrid>
      <w:tr w:rsidR="00045EB9" w:rsidRPr="00FC5F49" w14:paraId="5ACDF16E" w14:textId="77777777" w:rsidTr="008564CA">
        <w:trPr>
          <w:trHeight w:val="280"/>
          <w:jc w:val="center"/>
        </w:trPr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0AE24A" w14:textId="77777777" w:rsidR="00045EB9" w:rsidRPr="00FC5F49" w:rsidRDefault="00045EB9" w:rsidP="00EB69EF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C5F49">
              <w:rPr>
                <w:rFonts w:cs="Times New Roman"/>
                <w:b/>
                <w:bCs/>
                <w:color w:val="000000" w:themeColor="text1"/>
                <w:szCs w:val="24"/>
              </w:rPr>
              <w:t>Comparison Items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982EB1" w14:textId="77777777" w:rsidR="00045EB9" w:rsidRPr="00FC5F49" w:rsidRDefault="00045EB9" w:rsidP="008564CA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C5F49">
              <w:rPr>
                <w:rFonts w:cs="Times New Roman"/>
                <w:b/>
                <w:bCs/>
                <w:color w:val="000000" w:themeColor="text1"/>
                <w:szCs w:val="24"/>
              </w:rPr>
              <w:t>Outpatient</w:t>
            </w:r>
          </w:p>
          <w:p w14:paraId="5B43EEE0" w14:textId="77777777" w:rsidR="00045EB9" w:rsidRPr="00FC5F49" w:rsidRDefault="00045EB9" w:rsidP="008564CA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C5F49">
              <w:rPr>
                <w:rFonts w:cs="Times New Roman" w:hint="eastAsia"/>
                <w:b/>
                <w:bCs/>
                <w:color w:val="000000" w:themeColor="text1"/>
                <w:szCs w:val="24"/>
              </w:rPr>
              <w:t>(</w:t>
            </w:r>
            <w:r w:rsidRPr="00FC5F49">
              <w:rPr>
                <w:rFonts w:cs="Times New Roman"/>
                <w:b/>
                <w:bCs/>
                <w:color w:val="000000" w:themeColor="text1"/>
                <w:szCs w:val="24"/>
              </w:rPr>
              <w:t>N=33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2FF884" w14:textId="77777777" w:rsidR="00045EB9" w:rsidRPr="00FC5F49" w:rsidRDefault="00045EB9" w:rsidP="008564CA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C5F49">
              <w:rPr>
                <w:rFonts w:cs="Times New Roman"/>
                <w:b/>
                <w:bCs/>
                <w:color w:val="000000" w:themeColor="text1"/>
                <w:szCs w:val="24"/>
              </w:rPr>
              <w:t>Inpatient</w:t>
            </w:r>
          </w:p>
          <w:p w14:paraId="435DC46F" w14:textId="77777777" w:rsidR="00045EB9" w:rsidRPr="00FC5F49" w:rsidRDefault="00045EB9" w:rsidP="008564CA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C5F49">
              <w:rPr>
                <w:rFonts w:cs="Times New Roman" w:hint="eastAsia"/>
                <w:b/>
                <w:bCs/>
                <w:color w:val="000000" w:themeColor="text1"/>
                <w:szCs w:val="24"/>
              </w:rPr>
              <w:t>(</w:t>
            </w:r>
            <w:r w:rsidRPr="00FC5F49">
              <w:rPr>
                <w:rFonts w:cs="Times New Roman"/>
                <w:b/>
                <w:bCs/>
                <w:color w:val="000000" w:themeColor="text1"/>
                <w:szCs w:val="24"/>
              </w:rPr>
              <w:t>N=697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5A00D" w14:textId="45C7B84B" w:rsidR="00045EB9" w:rsidRPr="009D1736" w:rsidRDefault="00D1796E" w:rsidP="008564CA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|</w:t>
            </w:r>
            <w:proofErr w:type="spellStart"/>
            <w:r w:rsidR="00CB7D74">
              <w:rPr>
                <w:rFonts w:cs="Times New Roman"/>
                <w:b/>
                <w:bCs/>
                <w:color w:val="000000" w:themeColor="text1"/>
                <w:szCs w:val="24"/>
              </w:rPr>
              <w:t>Z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|</w:t>
            </w:r>
            <w:r w:rsidR="009D1736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A08BC" w14:textId="69728FD1" w:rsidR="00045EB9" w:rsidRPr="00FC5F49" w:rsidRDefault="00045EB9" w:rsidP="008564CA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C5F49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P </w:t>
            </w:r>
            <w:proofErr w:type="spellStart"/>
            <w:r w:rsidRPr="00FC5F49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  <w:r w:rsidR="009D1736" w:rsidRPr="009D1736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</w:tr>
      <w:tr w:rsidR="00045EB9" w:rsidRPr="00FC5F49" w14:paraId="798B908A" w14:textId="77777777" w:rsidTr="008564CA">
        <w:trPr>
          <w:trHeight w:val="28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29B400B3" w14:textId="77777777" w:rsidR="00045EB9" w:rsidRPr="00FC5F49" w:rsidRDefault="00045EB9" w:rsidP="008564CA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C5F49">
              <w:rPr>
                <w:rFonts w:cs="Times New Roman"/>
                <w:b/>
                <w:bCs/>
                <w:color w:val="000000" w:themeColor="text1"/>
                <w:szCs w:val="24"/>
              </w:rPr>
              <w:t>Cancer Pain Assessment Rates</w:t>
            </w:r>
          </w:p>
        </w:tc>
      </w:tr>
      <w:tr w:rsidR="00D06B35" w:rsidRPr="00FC5F49" w14:paraId="1B39600E" w14:textId="77777777" w:rsidTr="008564CA">
        <w:trPr>
          <w:trHeight w:val="280"/>
          <w:jc w:val="center"/>
        </w:trPr>
        <w:tc>
          <w:tcPr>
            <w:tcW w:w="2047" w:type="pct"/>
            <w:hideMark/>
          </w:tcPr>
          <w:p w14:paraId="5EC8D282" w14:textId="35849A07" w:rsidR="00D06B35" w:rsidRPr="00FC5F49" w:rsidRDefault="00D06B35" w:rsidP="00D06B35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D06B35">
              <w:rPr>
                <w:bCs/>
              </w:rPr>
              <w:t>≤</w:t>
            </w:r>
            <w:r w:rsidRPr="004006A5">
              <w:rPr>
                <w:rFonts w:hint="eastAsia"/>
              </w:rPr>
              <w:t>10%</w:t>
            </w:r>
          </w:p>
        </w:tc>
        <w:tc>
          <w:tcPr>
            <w:tcW w:w="854" w:type="pct"/>
            <w:noWrap/>
            <w:vAlign w:val="center"/>
            <w:hideMark/>
          </w:tcPr>
          <w:p w14:paraId="59409F5D" w14:textId="5A4CE78B" w:rsidR="00D06B35" w:rsidRPr="00FC5F49" w:rsidRDefault="00824DB2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>
              <w:rPr>
                <w:rFonts w:cs="Times New Roman" w:hint="eastAsia"/>
                <w:bCs/>
                <w:color w:val="000000" w:themeColor="text1"/>
                <w:szCs w:val="24"/>
              </w:rPr>
              <w:t>0</w:t>
            </w:r>
            <w:r>
              <w:rPr>
                <w:rFonts w:cs="Times New Roman"/>
                <w:bCs/>
                <w:color w:val="000000" w:themeColor="text1"/>
                <w:szCs w:val="24"/>
              </w:rPr>
              <w:t>(0.0)</w:t>
            </w:r>
          </w:p>
        </w:tc>
        <w:tc>
          <w:tcPr>
            <w:tcW w:w="768" w:type="pct"/>
            <w:noWrap/>
            <w:vAlign w:val="center"/>
            <w:hideMark/>
          </w:tcPr>
          <w:p w14:paraId="1F2EA055" w14:textId="1B6C397C" w:rsidR="00D06B35" w:rsidRPr="00FC5F49" w:rsidRDefault="00D06B35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4006A5">
              <w:rPr>
                <w:rFonts w:hint="eastAsia"/>
              </w:rPr>
              <w:t>10(1.4)</w:t>
            </w:r>
          </w:p>
        </w:tc>
        <w:tc>
          <w:tcPr>
            <w:tcW w:w="683" w:type="pct"/>
            <w:vMerge w:val="restart"/>
            <w:noWrap/>
            <w:vAlign w:val="center"/>
          </w:tcPr>
          <w:p w14:paraId="5AC9A5C8" w14:textId="5630FD95" w:rsidR="00D06B35" w:rsidRPr="00FC5F49" w:rsidRDefault="001B3C96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>
              <w:rPr>
                <w:rFonts w:cs="Times New Roman" w:hint="eastAsia"/>
                <w:bCs/>
                <w:color w:val="000000" w:themeColor="text1"/>
                <w:szCs w:val="24"/>
              </w:rPr>
              <w:t>3</w:t>
            </w:r>
            <w:r>
              <w:rPr>
                <w:rFonts w:cs="Times New Roman"/>
                <w:bCs/>
                <w:color w:val="000000" w:themeColor="text1"/>
                <w:szCs w:val="24"/>
              </w:rPr>
              <w:t>.264</w:t>
            </w:r>
          </w:p>
        </w:tc>
        <w:tc>
          <w:tcPr>
            <w:tcW w:w="648" w:type="pct"/>
            <w:vMerge w:val="restart"/>
            <w:vAlign w:val="center"/>
          </w:tcPr>
          <w:p w14:paraId="04E9DFBF" w14:textId="26753188" w:rsidR="00D06B35" w:rsidRPr="00FC5F49" w:rsidRDefault="001B7130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>
              <w:rPr>
                <w:rFonts w:cs="Times New Roman" w:hint="eastAsia"/>
                <w:bCs/>
                <w:color w:val="000000" w:themeColor="text1"/>
                <w:szCs w:val="24"/>
              </w:rPr>
              <w:t>0</w:t>
            </w:r>
            <w:r>
              <w:rPr>
                <w:rFonts w:cs="Times New Roman"/>
                <w:bCs/>
                <w:color w:val="000000" w:themeColor="text1"/>
                <w:szCs w:val="24"/>
              </w:rPr>
              <w:t>.001</w:t>
            </w:r>
          </w:p>
        </w:tc>
      </w:tr>
      <w:tr w:rsidR="00824DB2" w:rsidRPr="00FC5F49" w14:paraId="31E03C2B" w14:textId="77777777" w:rsidTr="008564CA">
        <w:trPr>
          <w:trHeight w:val="280"/>
          <w:jc w:val="center"/>
        </w:trPr>
        <w:tc>
          <w:tcPr>
            <w:tcW w:w="2047" w:type="pct"/>
            <w:vAlign w:val="center"/>
          </w:tcPr>
          <w:p w14:paraId="4BEDC4BC" w14:textId="40BA83AF" w:rsidR="00824DB2" w:rsidRPr="00D06B35" w:rsidRDefault="00824DB2" w:rsidP="001C33B7">
            <w:pPr>
              <w:ind w:firstLineChars="50" w:firstLine="105"/>
              <w:rPr>
                <w:bCs/>
              </w:rPr>
            </w:pPr>
            <w:r w:rsidRPr="001C33B7">
              <w:rPr>
                <w:bCs/>
              </w:rPr>
              <w:t>11%-25%</w:t>
            </w:r>
          </w:p>
        </w:tc>
        <w:tc>
          <w:tcPr>
            <w:tcW w:w="854" w:type="pct"/>
            <w:noWrap/>
            <w:vAlign w:val="center"/>
          </w:tcPr>
          <w:p w14:paraId="7BA130D7" w14:textId="4E5AA637" w:rsidR="00824DB2" w:rsidRPr="001C33B7" w:rsidRDefault="00824DB2" w:rsidP="008564CA">
            <w:pPr>
              <w:ind w:firstLine="105"/>
              <w:jc w:val="center"/>
              <w:rPr>
                <w:bCs/>
              </w:rPr>
            </w:pPr>
            <w:r w:rsidRPr="001C33B7">
              <w:rPr>
                <w:bCs/>
              </w:rPr>
              <w:t>1(3.0)</w:t>
            </w:r>
          </w:p>
        </w:tc>
        <w:tc>
          <w:tcPr>
            <w:tcW w:w="768" w:type="pct"/>
            <w:noWrap/>
            <w:vAlign w:val="center"/>
          </w:tcPr>
          <w:p w14:paraId="71DBB26C" w14:textId="06A77D6D" w:rsidR="00824DB2" w:rsidRPr="001C33B7" w:rsidRDefault="00824DB2" w:rsidP="008564CA">
            <w:pPr>
              <w:ind w:firstLine="105"/>
              <w:jc w:val="center"/>
              <w:rPr>
                <w:bCs/>
              </w:rPr>
            </w:pPr>
            <w:r w:rsidRPr="001C33B7">
              <w:rPr>
                <w:bCs/>
              </w:rPr>
              <w:t>17(2.4)</w:t>
            </w:r>
          </w:p>
        </w:tc>
        <w:tc>
          <w:tcPr>
            <w:tcW w:w="683" w:type="pct"/>
            <w:vMerge/>
            <w:noWrap/>
            <w:vAlign w:val="center"/>
          </w:tcPr>
          <w:p w14:paraId="1458BF11" w14:textId="77777777" w:rsidR="00824DB2" w:rsidRPr="00FC5F49" w:rsidRDefault="00824DB2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2BA69CF5" w14:textId="77777777" w:rsidR="00824DB2" w:rsidRPr="00FC5F49" w:rsidRDefault="00824DB2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824DB2" w:rsidRPr="00FC5F49" w14:paraId="6DF8CF65" w14:textId="77777777" w:rsidTr="008564CA">
        <w:trPr>
          <w:trHeight w:val="280"/>
          <w:jc w:val="center"/>
        </w:trPr>
        <w:tc>
          <w:tcPr>
            <w:tcW w:w="2047" w:type="pct"/>
            <w:vAlign w:val="center"/>
          </w:tcPr>
          <w:p w14:paraId="5082D6C7" w14:textId="67C1D450" w:rsidR="00824DB2" w:rsidRPr="001C33B7" w:rsidRDefault="00824DB2" w:rsidP="001C33B7">
            <w:pPr>
              <w:ind w:firstLineChars="50" w:firstLine="105"/>
              <w:rPr>
                <w:bCs/>
              </w:rPr>
            </w:pPr>
            <w:r w:rsidRPr="001C33B7">
              <w:rPr>
                <w:bCs/>
              </w:rPr>
              <w:t>26%-50%</w:t>
            </w:r>
          </w:p>
        </w:tc>
        <w:tc>
          <w:tcPr>
            <w:tcW w:w="854" w:type="pct"/>
            <w:noWrap/>
            <w:vAlign w:val="center"/>
          </w:tcPr>
          <w:p w14:paraId="46766D5B" w14:textId="641EEE60" w:rsidR="00824DB2" w:rsidRPr="001C33B7" w:rsidRDefault="00824DB2" w:rsidP="008564CA">
            <w:pPr>
              <w:ind w:firstLine="105"/>
              <w:jc w:val="center"/>
              <w:rPr>
                <w:bCs/>
              </w:rPr>
            </w:pPr>
            <w:r w:rsidRPr="001C33B7">
              <w:rPr>
                <w:bCs/>
              </w:rPr>
              <w:t>5(15.2)</w:t>
            </w:r>
          </w:p>
        </w:tc>
        <w:tc>
          <w:tcPr>
            <w:tcW w:w="768" w:type="pct"/>
            <w:noWrap/>
            <w:vAlign w:val="center"/>
          </w:tcPr>
          <w:p w14:paraId="484E0676" w14:textId="05890A69" w:rsidR="00824DB2" w:rsidRPr="001C33B7" w:rsidRDefault="00824DB2" w:rsidP="008564CA">
            <w:pPr>
              <w:ind w:firstLine="105"/>
              <w:jc w:val="center"/>
              <w:rPr>
                <w:bCs/>
              </w:rPr>
            </w:pPr>
            <w:r w:rsidRPr="001C33B7">
              <w:rPr>
                <w:bCs/>
              </w:rPr>
              <w:t>19(2.7)</w:t>
            </w:r>
          </w:p>
        </w:tc>
        <w:tc>
          <w:tcPr>
            <w:tcW w:w="683" w:type="pct"/>
            <w:vMerge/>
            <w:noWrap/>
            <w:vAlign w:val="center"/>
          </w:tcPr>
          <w:p w14:paraId="745AC4DD" w14:textId="77777777" w:rsidR="00824DB2" w:rsidRPr="00FC5F49" w:rsidRDefault="00824DB2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593F56FB" w14:textId="77777777" w:rsidR="00824DB2" w:rsidRPr="00FC5F49" w:rsidRDefault="00824DB2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824DB2" w:rsidRPr="00FC5F49" w14:paraId="26F7D6FD" w14:textId="77777777" w:rsidTr="008564CA">
        <w:trPr>
          <w:trHeight w:val="280"/>
          <w:jc w:val="center"/>
        </w:trPr>
        <w:tc>
          <w:tcPr>
            <w:tcW w:w="2047" w:type="pct"/>
            <w:vAlign w:val="center"/>
          </w:tcPr>
          <w:p w14:paraId="56C8DA38" w14:textId="298BBFD0" w:rsidR="00824DB2" w:rsidRPr="001C33B7" w:rsidRDefault="00824DB2" w:rsidP="001C33B7">
            <w:pPr>
              <w:ind w:firstLineChars="50" w:firstLine="105"/>
              <w:rPr>
                <w:bCs/>
              </w:rPr>
            </w:pPr>
            <w:r w:rsidRPr="001C33B7">
              <w:rPr>
                <w:bCs/>
              </w:rPr>
              <w:t>51%-75%</w:t>
            </w:r>
          </w:p>
        </w:tc>
        <w:tc>
          <w:tcPr>
            <w:tcW w:w="854" w:type="pct"/>
            <w:noWrap/>
            <w:vAlign w:val="center"/>
          </w:tcPr>
          <w:p w14:paraId="72687ABF" w14:textId="4BD6A8A5" w:rsidR="00824DB2" w:rsidRPr="001C33B7" w:rsidRDefault="00824DB2" w:rsidP="008564CA">
            <w:pPr>
              <w:ind w:firstLine="105"/>
              <w:jc w:val="center"/>
              <w:rPr>
                <w:bCs/>
              </w:rPr>
            </w:pPr>
            <w:r w:rsidRPr="001C33B7">
              <w:rPr>
                <w:bCs/>
              </w:rPr>
              <w:t>7(21.2)</w:t>
            </w:r>
          </w:p>
        </w:tc>
        <w:tc>
          <w:tcPr>
            <w:tcW w:w="768" w:type="pct"/>
            <w:noWrap/>
            <w:vAlign w:val="center"/>
          </w:tcPr>
          <w:p w14:paraId="2D39DA83" w14:textId="6A600BE0" w:rsidR="00824DB2" w:rsidRPr="001C33B7" w:rsidRDefault="00824DB2" w:rsidP="008564CA">
            <w:pPr>
              <w:ind w:firstLine="105"/>
              <w:jc w:val="center"/>
              <w:rPr>
                <w:bCs/>
              </w:rPr>
            </w:pPr>
            <w:r w:rsidRPr="001C33B7">
              <w:rPr>
                <w:bCs/>
              </w:rPr>
              <w:t>28(4.0)</w:t>
            </w:r>
          </w:p>
        </w:tc>
        <w:tc>
          <w:tcPr>
            <w:tcW w:w="683" w:type="pct"/>
            <w:vMerge/>
            <w:noWrap/>
            <w:vAlign w:val="center"/>
          </w:tcPr>
          <w:p w14:paraId="1F80A770" w14:textId="77777777" w:rsidR="00824DB2" w:rsidRPr="00FC5F49" w:rsidRDefault="00824DB2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25A430FB" w14:textId="77777777" w:rsidR="00824DB2" w:rsidRPr="00FC5F49" w:rsidRDefault="00824DB2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824DB2" w:rsidRPr="00FC5F49" w14:paraId="16F66EEA" w14:textId="77777777" w:rsidTr="008564CA">
        <w:trPr>
          <w:trHeight w:val="280"/>
          <w:jc w:val="center"/>
        </w:trPr>
        <w:tc>
          <w:tcPr>
            <w:tcW w:w="2047" w:type="pct"/>
            <w:vAlign w:val="center"/>
          </w:tcPr>
          <w:p w14:paraId="19825B8D" w14:textId="060D1B99" w:rsidR="00824DB2" w:rsidRPr="001C33B7" w:rsidRDefault="00824DB2" w:rsidP="001C33B7">
            <w:pPr>
              <w:ind w:firstLineChars="50" w:firstLine="105"/>
              <w:rPr>
                <w:bCs/>
              </w:rPr>
            </w:pPr>
            <w:r w:rsidRPr="001C33B7">
              <w:rPr>
                <w:bCs/>
              </w:rPr>
              <w:t>76%-90%</w:t>
            </w:r>
          </w:p>
        </w:tc>
        <w:tc>
          <w:tcPr>
            <w:tcW w:w="854" w:type="pct"/>
            <w:noWrap/>
            <w:vAlign w:val="center"/>
          </w:tcPr>
          <w:p w14:paraId="38FEFBAD" w14:textId="539E526C" w:rsidR="00824DB2" w:rsidRPr="001C33B7" w:rsidRDefault="00824DB2" w:rsidP="008564CA">
            <w:pPr>
              <w:ind w:firstLine="105"/>
              <w:jc w:val="center"/>
              <w:rPr>
                <w:bCs/>
              </w:rPr>
            </w:pPr>
            <w:r w:rsidRPr="001C33B7">
              <w:rPr>
                <w:bCs/>
              </w:rPr>
              <w:t>1(3.0)</w:t>
            </w:r>
          </w:p>
        </w:tc>
        <w:tc>
          <w:tcPr>
            <w:tcW w:w="768" w:type="pct"/>
            <w:noWrap/>
            <w:vAlign w:val="center"/>
          </w:tcPr>
          <w:p w14:paraId="2909F251" w14:textId="7F65080F" w:rsidR="00824DB2" w:rsidRPr="001C33B7" w:rsidRDefault="00824DB2" w:rsidP="008564CA">
            <w:pPr>
              <w:ind w:firstLine="105"/>
              <w:jc w:val="center"/>
              <w:rPr>
                <w:bCs/>
              </w:rPr>
            </w:pPr>
            <w:r w:rsidRPr="001C33B7">
              <w:rPr>
                <w:bCs/>
              </w:rPr>
              <w:t>70(10.0)</w:t>
            </w:r>
          </w:p>
        </w:tc>
        <w:tc>
          <w:tcPr>
            <w:tcW w:w="683" w:type="pct"/>
            <w:vMerge/>
            <w:noWrap/>
            <w:vAlign w:val="center"/>
          </w:tcPr>
          <w:p w14:paraId="7DA1D86D" w14:textId="77777777" w:rsidR="00824DB2" w:rsidRPr="00FC5F49" w:rsidRDefault="00824DB2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44F8C6FB" w14:textId="77777777" w:rsidR="00824DB2" w:rsidRPr="00FC5F49" w:rsidRDefault="00824DB2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824DB2" w:rsidRPr="00FC5F49" w14:paraId="3ADA9783" w14:textId="77777777" w:rsidTr="008564CA">
        <w:trPr>
          <w:trHeight w:val="280"/>
          <w:jc w:val="center"/>
        </w:trPr>
        <w:tc>
          <w:tcPr>
            <w:tcW w:w="2047" w:type="pct"/>
            <w:vAlign w:val="center"/>
          </w:tcPr>
          <w:p w14:paraId="0326BF5F" w14:textId="27E66C20" w:rsidR="00824DB2" w:rsidRPr="001C33B7" w:rsidRDefault="001C33B7" w:rsidP="001C33B7">
            <w:pPr>
              <w:ind w:firstLineChars="50" w:firstLine="105"/>
              <w:rPr>
                <w:bCs/>
              </w:rPr>
            </w:pPr>
            <w:r w:rsidRPr="001C33B7">
              <w:rPr>
                <w:bCs/>
              </w:rPr>
              <w:t>&gt;</w:t>
            </w:r>
            <w:r w:rsidR="00824DB2" w:rsidRPr="001C33B7">
              <w:rPr>
                <w:bCs/>
              </w:rPr>
              <w:t>91%</w:t>
            </w:r>
          </w:p>
        </w:tc>
        <w:tc>
          <w:tcPr>
            <w:tcW w:w="854" w:type="pct"/>
            <w:noWrap/>
            <w:vAlign w:val="center"/>
          </w:tcPr>
          <w:p w14:paraId="00886187" w14:textId="68B3F0A7" w:rsidR="00824DB2" w:rsidRPr="001C33B7" w:rsidRDefault="00824DB2" w:rsidP="008564CA">
            <w:pPr>
              <w:ind w:firstLine="105"/>
              <w:jc w:val="center"/>
              <w:rPr>
                <w:bCs/>
              </w:rPr>
            </w:pPr>
            <w:r w:rsidRPr="001C33B7">
              <w:rPr>
                <w:bCs/>
              </w:rPr>
              <w:t>19(57.6)</w:t>
            </w:r>
          </w:p>
        </w:tc>
        <w:tc>
          <w:tcPr>
            <w:tcW w:w="768" w:type="pct"/>
            <w:noWrap/>
            <w:vAlign w:val="center"/>
          </w:tcPr>
          <w:p w14:paraId="0B122C80" w14:textId="390F498F" w:rsidR="00824DB2" w:rsidRPr="001C33B7" w:rsidRDefault="00824DB2" w:rsidP="008564CA">
            <w:pPr>
              <w:ind w:firstLine="105"/>
              <w:jc w:val="center"/>
              <w:rPr>
                <w:bCs/>
              </w:rPr>
            </w:pPr>
            <w:r w:rsidRPr="001C33B7">
              <w:rPr>
                <w:bCs/>
              </w:rPr>
              <w:t>553(79.3)</w:t>
            </w:r>
          </w:p>
        </w:tc>
        <w:tc>
          <w:tcPr>
            <w:tcW w:w="683" w:type="pct"/>
            <w:vMerge/>
            <w:noWrap/>
            <w:vAlign w:val="center"/>
          </w:tcPr>
          <w:p w14:paraId="5341D44E" w14:textId="77777777" w:rsidR="00824DB2" w:rsidRPr="00FC5F49" w:rsidRDefault="00824DB2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1F7A88B0" w14:textId="77777777" w:rsidR="00824DB2" w:rsidRPr="00FC5F49" w:rsidRDefault="00824DB2" w:rsidP="008564CA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045EB9" w:rsidRPr="00FC5F49" w14:paraId="68C6CEA6" w14:textId="77777777" w:rsidTr="008564CA">
        <w:trPr>
          <w:trHeight w:val="280"/>
          <w:jc w:val="center"/>
        </w:trPr>
        <w:tc>
          <w:tcPr>
            <w:tcW w:w="5000" w:type="pct"/>
            <w:gridSpan w:val="5"/>
            <w:vAlign w:val="center"/>
          </w:tcPr>
          <w:p w14:paraId="57BF810E" w14:textId="77777777" w:rsidR="00045EB9" w:rsidRPr="00FC5F49" w:rsidRDefault="00045EB9" w:rsidP="008564CA">
            <w:pPr>
              <w:rPr>
                <w:rFonts w:cs="Times New Roman"/>
                <w:bCs/>
                <w:color w:val="000000" w:themeColor="text1"/>
                <w:szCs w:val="24"/>
              </w:rPr>
            </w:pPr>
            <w:r w:rsidRPr="00FC5F49">
              <w:rPr>
                <w:rFonts w:cs="Times New Roman"/>
                <w:b/>
                <w:bCs/>
                <w:color w:val="000000" w:themeColor="text1"/>
                <w:szCs w:val="24"/>
              </w:rPr>
              <w:t>Proportion of Patients Proactively Reporting Pain</w:t>
            </w:r>
          </w:p>
        </w:tc>
      </w:tr>
      <w:tr w:rsidR="00164997" w:rsidRPr="00F323A7" w14:paraId="65F73660" w14:textId="77777777" w:rsidTr="00AB3627">
        <w:trPr>
          <w:trHeight w:val="280"/>
          <w:jc w:val="center"/>
        </w:trPr>
        <w:tc>
          <w:tcPr>
            <w:tcW w:w="2047" w:type="pct"/>
            <w:hideMark/>
          </w:tcPr>
          <w:p w14:paraId="073B1EC8" w14:textId="77777777" w:rsidR="00164997" w:rsidRPr="00F323A7" w:rsidRDefault="00164997" w:rsidP="00164997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≤</w:t>
            </w:r>
            <w:r w:rsidRPr="00F323A7">
              <w:rPr>
                <w:rFonts w:cs="Times New Roman" w:hint="eastAsia"/>
                <w:bCs/>
                <w:color w:val="000000" w:themeColor="text1"/>
                <w:szCs w:val="24"/>
              </w:rPr>
              <w:t>10%</w:t>
            </w:r>
          </w:p>
        </w:tc>
        <w:tc>
          <w:tcPr>
            <w:tcW w:w="854" w:type="pct"/>
            <w:noWrap/>
            <w:hideMark/>
          </w:tcPr>
          <w:p w14:paraId="021899C7" w14:textId="619D3210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5(15.2)</w:t>
            </w:r>
          </w:p>
        </w:tc>
        <w:tc>
          <w:tcPr>
            <w:tcW w:w="768" w:type="pct"/>
            <w:noWrap/>
            <w:hideMark/>
          </w:tcPr>
          <w:p w14:paraId="04D026D6" w14:textId="35B5E271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10(1.4)</w:t>
            </w:r>
          </w:p>
        </w:tc>
        <w:tc>
          <w:tcPr>
            <w:tcW w:w="683" w:type="pct"/>
            <w:vMerge w:val="restart"/>
            <w:noWrap/>
            <w:vAlign w:val="center"/>
          </w:tcPr>
          <w:p w14:paraId="406E946B" w14:textId="3F73161F" w:rsidR="00164997" w:rsidRPr="00F323A7" w:rsidRDefault="001B7130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>
              <w:rPr>
                <w:rFonts w:cs="Times New Roman" w:hint="eastAsia"/>
                <w:bCs/>
                <w:color w:val="000000" w:themeColor="text1"/>
                <w:szCs w:val="24"/>
              </w:rPr>
              <w:t>4</w:t>
            </w:r>
            <w:r>
              <w:rPr>
                <w:rFonts w:cs="Times New Roman"/>
                <w:bCs/>
                <w:color w:val="000000" w:themeColor="text1"/>
                <w:szCs w:val="24"/>
              </w:rPr>
              <w:t>.962</w:t>
            </w:r>
          </w:p>
        </w:tc>
        <w:tc>
          <w:tcPr>
            <w:tcW w:w="648" w:type="pct"/>
            <w:vMerge w:val="restart"/>
            <w:vAlign w:val="center"/>
          </w:tcPr>
          <w:p w14:paraId="6D40B1F0" w14:textId="24950A33" w:rsidR="00164997" w:rsidRPr="00F323A7" w:rsidRDefault="001B7130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>
              <w:rPr>
                <w:rFonts w:cs="Times New Roman" w:hint="eastAsia"/>
                <w:bCs/>
                <w:color w:val="000000" w:themeColor="text1"/>
                <w:szCs w:val="24"/>
              </w:rPr>
              <w:t>&lt;</w:t>
            </w:r>
            <w:r>
              <w:rPr>
                <w:rFonts w:cs="Times New Roman"/>
                <w:bCs/>
                <w:color w:val="000000" w:themeColor="text1"/>
                <w:szCs w:val="24"/>
              </w:rPr>
              <w:t>0.001</w:t>
            </w:r>
          </w:p>
        </w:tc>
      </w:tr>
      <w:tr w:rsidR="00164997" w:rsidRPr="00F323A7" w14:paraId="58559920" w14:textId="77777777" w:rsidTr="00AB3627">
        <w:trPr>
          <w:trHeight w:val="280"/>
          <w:jc w:val="center"/>
        </w:trPr>
        <w:tc>
          <w:tcPr>
            <w:tcW w:w="2047" w:type="pct"/>
            <w:vAlign w:val="center"/>
          </w:tcPr>
          <w:p w14:paraId="57EDFA2F" w14:textId="77777777" w:rsidR="00164997" w:rsidRPr="00F323A7" w:rsidRDefault="00164997" w:rsidP="00164997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11%-25%</w:t>
            </w:r>
          </w:p>
        </w:tc>
        <w:tc>
          <w:tcPr>
            <w:tcW w:w="854" w:type="pct"/>
            <w:noWrap/>
          </w:tcPr>
          <w:p w14:paraId="5FA3B9D5" w14:textId="704DEE09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3(9.1)</w:t>
            </w:r>
          </w:p>
        </w:tc>
        <w:tc>
          <w:tcPr>
            <w:tcW w:w="768" w:type="pct"/>
            <w:noWrap/>
          </w:tcPr>
          <w:p w14:paraId="271D1BA3" w14:textId="55CAC539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27(3.9)</w:t>
            </w:r>
          </w:p>
        </w:tc>
        <w:tc>
          <w:tcPr>
            <w:tcW w:w="683" w:type="pct"/>
            <w:vMerge/>
            <w:noWrap/>
            <w:vAlign w:val="center"/>
          </w:tcPr>
          <w:p w14:paraId="22BA0E57" w14:textId="77777777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56C4D614" w14:textId="77777777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164997" w:rsidRPr="00F323A7" w14:paraId="572BFE0D" w14:textId="77777777" w:rsidTr="00AB3627">
        <w:trPr>
          <w:trHeight w:val="280"/>
          <w:jc w:val="center"/>
        </w:trPr>
        <w:tc>
          <w:tcPr>
            <w:tcW w:w="2047" w:type="pct"/>
            <w:vAlign w:val="center"/>
          </w:tcPr>
          <w:p w14:paraId="66E054FD" w14:textId="77777777" w:rsidR="00164997" w:rsidRPr="00F323A7" w:rsidRDefault="00164997" w:rsidP="00164997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26%-50%</w:t>
            </w:r>
          </w:p>
        </w:tc>
        <w:tc>
          <w:tcPr>
            <w:tcW w:w="854" w:type="pct"/>
            <w:noWrap/>
          </w:tcPr>
          <w:p w14:paraId="47294B1F" w14:textId="2C672AE0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6(18.2)</w:t>
            </w:r>
          </w:p>
        </w:tc>
        <w:tc>
          <w:tcPr>
            <w:tcW w:w="768" w:type="pct"/>
            <w:noWrap/>
          </w:tcPr>
          <w:p w14:paraId="1633BC9B" w14:textId="373B5DAD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45(6.5)</w:t>
            </w:r>
          </w:p>
        </w:tc>
        <w:tc>
          <w:tcPr>
            <w:tcW w:w="683" w:type="pct"/>
            <w:vMerge/>
            <w:noWrap/>
            <w:vAlign w:val="center"/>
          </w:tcPr>
          <w:p w14:paraId="59D73FB4" w14:textId="77777777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31B3BB7A" w14:textId="77777777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164997" w:rsidRPr="00F323A7" w14:paraId="79B39DEF" w14:textId="77777777" w:rsidTr="00AB3627">
        <w:trPr>
          <w:trHeight w:val="280"/>
          <w:jc w:val="center"/>
        </w:trPr>
        <w:tc>
          <w:tcPr>
            <w:tcW w:w="2047" w:type="pct"/>
            <w:vAlign w:val="center"/>
          </w:tcPr>
          <w:p w14:paraId="4DBE248B" w14:textId="77777777" w:rsidR="00164997" w:rsidRPr="00F323A7" w:rsidRDefault="00164997" w:rsidP="00164997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51%-75%</w:t>
            </w:r>
          </w:p>
        </w:tc>
        <w:tc>
          <w:tcPr>
            <w:tcW w:w="854" w:type="pct"/>
            <w:noWrap/>
          </w:tcPr>
          <w:p w14:paraId="128CD0F3" w14:textId="4E14228A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6(18.2)</w:t>
            </w:r>
          </w:p>
        </w:tc>
        <w:tc>
          <w:tcPr>
            <w:tcW w:w="768" w:type="pct"/>
            <w:noWrap/>
          </w:tcPr>
          <w:p w14:paraId="3F38B5B2" w14:textId="7AE54D05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93(13.3)</w:t>
            </w:r>
          </w:p>
        </w:tc>
        <w:tc>
          <w:tcPr>
            <w:tcW w:w="683" w:type="pct"/>
            <w:vMerge/>
            <w:noWrap/>
            <w:vAlign w:val="center"/>
          </w:tcPr>
          <w:p w14:paraId="7D9F4913" w14:textId="77777777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62C34ED1" w14:textId="77777777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164997" w:rsidRPr="00F323A7" w14:paraId="59ABED25" w14:textId="77777777" w:rsidTr="00AB3627">
        <w:trPr>
          <w:trHeight w:val="280"/>
          <w:jc w:val="center"/>
        </w:trPr>
        <w:tc>
          <w:tcPr>
            <w:tcW w:w="2047" w:type="pct"/>
            <w:vAlign w:val="center"/>
          </w:tcPr>
          <w:p w14:paraId="7ABEDD3F" w14:textId="0854EF7B" w:rsidR="00164997" w:rsidRPr="00F323A7" w:rsidRDefault="00164997" w:rsidP="00164997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7</w:t>
            </w:r>
            <w:r>
              <w:rPr>
                <w:rFonts w:cs="Times New Roman"/>
                <w:bCs/>
                <w:color w:val="000000" w:themeColor="text1"/>
                <w:szCs w:val="24"/>
              </w:rPr>
              <w:t>6</w:t>
            </w: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%-90%</w:t>
            </w:r>
          </w:p>
        </w:tc>
        <w:tc>
          <w:tcPr>
            <w:tcW w:w="854" w:type="pct"/>
            <w:noWrap/>
          </w:tcPr>
          <w:p w14:paraId="073AAACF" w14:textId="3429C9AB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5(15.2)</w:t>
            </w:r>
          </w:p>
        </w:tc>
        <w:tc>
          <w:tcPr>
            <w:tcW w:w="768" w:type="pct"/>
            <w:noWrap/>
          </w:tcPr>
          <w:p w14:paraId="70B7707B" w14:textId="71E2A5B8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104(14.9)</w:t>
            </w:r>
          </w:p>
        </w:tc>
        <w:tc>
          <w:tcPr>
            <w:tcW w:w="683" w:type="pct"/>
            <w:vMerge/>
            <w:noWrap/>
            <w:vAlign w:val="center"/>
          </w:tcPr>
          <w:p w14:paraId="4863221C" w14:textId="77777777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1E2056BA" w14:textId="77777777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164997" w:rsidRPr="00F323A7" w14:paraId="7E15AC69" w14:textId="77777777" w:rsidTr="00AB3627">
        <w:trPr>
          <w:trHeight w:val="280"/>
          <w:jc w:val="center"/>
        </w:trPr>
        <w:tc>
          <w:tcPr>
            <w:tcW w:w="2047" w:type="pct"/>
            <w:vAlign w:val="center"/>
          </w:tcPr>
          <w:p w14:paraId="33B57A89" w14:textId="00B075FE" w:rsidR="00164997" w:rsidRPr="00F323A7" w:rsidRDefault="00164997" w:rsidP="00164997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155540">
              <w:rPr>
                <w:rFonts w:cs="Times New Roman"/>
                <w:bCs/>
                <w:color w:val="000000" w:themeColor="text1"/>
                <w:szCs w:val="24"/>
              </w:rPr>
              <w:t>&gt;</w:t>
            </w: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91%</w:t>
            </w:r>
          </w:p>
        </w:tc>
        <w:tc>
          <w:tcPr>
            <w:tcW w:w="854" w:type="pct"/>
            <w:noWrap/>
          </w:tcPr>
          <w:p w14:paraId="542AA84B" w14:textId="577F7C3F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8(24.2)</w:t>
            </w:r>
          </w:p>
        </w:tc>
        <w:tc>
          <w:tcPr>
            <w:tcW w:w="768" w:type="pct"/>
            <w:noWrap/>
          </w:tcPr>
          <w:p w14:paraId="03872CE0" w14:textId="199C6FD2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A41565">
              <w:t>418(60.0)</w:t>
            </w:r>
          </w:p>
        </w:tc>
        <w:tc>
          <w:tcPr>
            <w:tcW w:w="683" w:type="pct"/>
            <w:vMerge/>
            <w:noWrap/>
            <w:vAlign w:val="center"/>
          </w:tcPr>
          <w:p w14:paraId="73D148DD" w14:textId="77777777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3EE54F08" w14:textId="77777777" w:rsidR="00164997" w:rsidRPr="00F323A7" w:rsidRDefault="00164997" w:rsidP="00164997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045EB9" w:rsidRPr="00FC5F49" w14:paraId="38B6F801" w14:textId="77777777" w:rsidTr="008564CA">
        <w:trPr>
          <w:trHeight w:val="280"/>
          <w:jc w:val="center"/>
        </w:trPr>
        <w:tc>
          <w:tcPr>
            <w:tcW w:w="5000" w:type="pct"/>
            <w:gridSpan w:val="5"/>
            <w:vAlign w:val="center"/>
          </w:tcPr>
          <w:p w14:paraId="17D09A2A" w14:textId="77777777" w:rsidR="00045EB9" w:rsidRPr="00FC5F49" w:rsidRDefault="00045EB9" w:rsidP="008564CA">
            <w:pPr>
              <w:rPr>
                <w:rFonts w:cs="Times New Roman"/>
                <w:bCs/>
                <w:color w:val="000000" w:themeColor="text1"/>
                <w:szCs w:val="24"/>
              </w:rPr>
            </w:pPr>
            <w:r w:rsidRPr="00FC5F49">
              <w:rPr>
                <w:rFonts w:cs="Times New Roman"/>
                <w:b/>
                <w:bCs/>
                <w:color w:val="000000" w:themeColor="text1"/>
                <w:szCs w:val="24"/>
              </w:rPr>
              <w:t>Proportion of Pain Management Following Assessment</w:t>
            </w:r>
          </w:p>
        </w:tc>
      </w:tr>
      <w:tr w:rsidR="00205089" w:rsidRPr="00F323A7" w14:paraId="0D710FA7" w14:textId="77777777" w:rsidTr="009037AC">
        <w:trPr>
          <w:trHeight w:val="280"/>
          <w:jc w:val="center"/>
        </w:trPr>
        <w:tc>
          <w:tcPr>
            <w:tcW w:w="2047" w:type="pct"/>
            <w:hideMark/>
          </w:tcPr>
          <w:p w14:paraId="1A7DCA7C" w14:textId="77777777" w:rsidR="00205089" w:rsidRPr="00F323A7" w:rsidRDefault="00205089" w:rsidP="00205089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≤</w:t>
            </w:r>
            <w:r w:rsidRPr="00F323A7">
              <w:rPr>
                <w:rFonts w:cs="Times New Roman" w:hint="eastAsia"/>
                <w:bCs/>
                <w:color w:val="000000" w:themeColor="text1"/>
                <w:szCs w:val="24"/>
              </w:rPr>
              <w:t>10%</w:t>
            </w:r>
          </w:p>
        </w:tc>
        <w:tc>
          <w:tcPr>
            <w:tcW w:w="854" w:type="pct"/>
            <w:noWrap/>
            <w:hideMark/>
          </w:tcPr>
          <w:p w14:paraId="66CDB7DC" w14:textId="7EE5BB97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205089">
              <w:rPr>
                <w:rFonts w:cs="Times New Roman" w:hint="eastAsia"/>
                <w:bCs/>
                <w:color w:val="000000" w:themeColor="text1"/>
                <w:szCs w:val="24"/>
              </w:rPr>
              <w:t>0</w:t>
            </w:r>
            <w:r w:rsidRPr="00205089">
              <w:rPr>
                <w:rFonts w:cs="Times New Roman"/>
                <w:bCs/>
                <w:color w:val="000000" w:themeColor="text1"/>
                <w:szCs w:val="24"/>
              </w:rPr>
              <w:t>(0.0)</w:t>
            </w:r>
          </w:p>
        </w:tc>
        <w:tc>
          <w:tcPr>
            <w:tcW w:w="768" w:type="pct"/>
            <w:noWrap/>
            <w:hideMark/>
          </w:tcPr>
          <w:p w14:paraId="7D135154" w14:textId="7FE61214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785049">
              <w:t>3(0.4)</w:t>
            </w:r>
          </w:p>
        </w:tc>
        <w:tc>
          <w:tcPr>
            <w:tcW w:w="683" w:type="pct"/>
            <w:vMerge w:val="restart"/>
            <w:noWrap/>
            <w:vAlign w:val="center"/>
          </w:tcPr>
          <w:p w14:paraId="6923FE9F" w14:textId="450E020E" w:rsidR="00205089" w:rsidRPr="00F323A7" w:rsidRDefault="008443FF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>
              <w:rPr>
                <w:rFonts w:cs="Times New Roman" w:hint="eastAsia"/>
                <w:bCs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bCs/>
                <w:color w:val="000000" w:themeColor="text1"/>
                <w:szCs w:val="24"/>
              </w:rPr>
              <w:t>.443</w:t>
            </w:r>
          </w:p>
        </w:tc>
        <w:tc>
          <w:tcPr>
            <w:tcW w:w="648" w:type="pct"/>
            <w:vMerge w:val="restart"/>
            <w:vAlign w:val="center"/>
          </w:tcPr>
          <w:p w14:paraId="24EC0463" w14:textId="16EE34E9" w:rsidR="00205089" w:rsidRPr="00F323A7" w:rsidRDefault="008443FF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>
              <w:rPr>
                <w:rFonts w:cs="Times New Roman" w:hint="eastAsia"/>
                <w:bCs/>
                <w:color w:val="000000" w:themeColor="text1"/>
                <w:szCs w:val="24"/>
              </w:rPr>
              <w:t>0</w:t>
            </w:r>
            <w:r>
              <w:rPr>
                <w:rFonts w:cs="Times New Roman"/>
                <w:bCs/>
                <w:color w:val="000000" w:themeColor="text1"/>
                <w:szCs w:val="24"/>
              </w:rPr>
              <w:t>.149</w:t>
            </w:r>
          </w:p>
        </w:tc>
      </w:tr>
      <w:tr w:rsidR="00205089" w:rsidRPr="00F323A7" w14:paraId="562EFDD0" w14:textId="77777777" w:rsidTr="009037AC">
        <w:trPr>
          <w:trHeight w:val="280"/>
          <w:jc w:val="center"/>
        </w:trPr>
        <w:tc>
          <w:tcPr>
            <w:tcW w:w="2047" w:type="pct"/>
            <w:vAlign w:val="center"/>
          </w:tcPr>
          <w:p w14:paraId="45722A4C" w14:textId="77777777" w:rsidR="00205089" w:rsidRPr="00F323A7" w:rsidRDefault="00205089" w:rsidP="00205089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11%-25%</w:t>
            </w:r>
          </w:p>
        </w:tc>
        <w:tc>
          <w:tcPr>
            <w:tcW w:w="854" w:type="pct"/>
            <w:noWrap/>
          </w:tcPr>
          <w:p w14:paraId="47CD7B07" w14:textId="06997C9E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785049">
              <w:t>2(6.1)</w:t>
            </w:r>
          </w:p>
        </w:tc>
        <w:tc>
          <w:tcPr>
            <w:tcW w:w="768" w:type="pct"/>
            <w:noWrap/>
          </w:tcPr>
          <w:p w14:paraId="30F59815" w14:textId="6168B6E6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785049">
              <w:t>5(0.7)</w:t>
            </w:r>
          </w:p>
        </w:tc>
        <w:tc>
          <w:tcPr>
            <w:tcW w:w="683" w:type="pct"/>
            <w:vMerge/>
            <w:noWrap/>
            <w:vAlign w:val="center"/>
          </w:tcPr>
          <w:p w14:paraId="58D81D9E" w14:textId="77777777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75F514E1" w14:textId="77777777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205089" w:rsidRPr="00F323A7" w14:paraId="38594478" w14:textId="77777777" w:rsidTr="009037AC">
        <w:trPr>
          <w:trHeight w:val="280"/>
          <w:jc w:val="center"/>
        </w:trPr>
        <w:tc>
          <w:tcPr>
            <w:tcW w:w="2047" w:type="pct"/>
            <w:vAlign w:val="center"/>
          </w:tcPr>
          <w:p w14:paraId="63CBFAFD" w14:textId="77777777" w:rsidR="00205089" w:rsidRPr="00F323A7" w:rsidRDefault="00205089" w:rsidP="00205089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26%-50%</w:t>
            </w:r>
          </w:p>
        </w:tc>
        <w:tc>
          <w:tcPr>
            <w:tcW w:w="854" w:type="pct"/>
            <w:noWrap/>
          </w:tcPr>
          <w:p w14:paraId="2368A15D" w14:textId="162C18C1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785049">
              <w:t>4(12.1)</w:t>
            </w:r>
          </w:p>
        </w:tc>
        <w:tc>
          <w:tcPr>
            <w:tcW w:w="768" w:type="pct"/>
            <w:noWrap/>
          </w:tcPr>
          <w:p w14:paraId="00034461" w14:textId="0455B77D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785049">
              <w:t>29(4.2)</w:t>
            </w:r>
          </w:p>
        </w:tc>
        <w:tc>
          <w:tcPr>
            <w:tcW w:w="683" w:type="pct"/>
            <w:vMerge/>
            <w:noWrap/>
            <w:vAlign w:val="center"/>
          </w:tcPr>
          <w:p w14:paraId="1862FDAE" w14:textId="77777777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28AAB7C8" w14:textId="77777777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205089" w:rsidRPr="00F323A7" w14:paraId="3FE8EB5A" w14:textId="77777777" w:rsidTr="009037AC">
        <w:trPr>
          <w:trHeight w:val="280"/>
          <w:jc w:val="center"/>
        </w:trPr>
        <w:tc>
          <w:tcPr>
            <w:tcW w:w="2047" w:type="pct"/>
            <w:vAlign w:val="center"/>
          </w:tcPr>
          <w:p w14:paraId="53A47264" w14:textId="77777777" w:rsidR="00205089" w:rsidRPr="00F323A7" w:rsidRDefault="00205089" w:rsidP="00205089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51%-75%</w:t>
            </w:r>
          </w:p>
        </w:tc>
        <w:tc>
          <w:tcPr>
            <w:tcW w:w="854" w:type="pct"/>
            <w:noWrap/>
          </w:tcPr>
          <w:p w14:paraId="66C550B9" w14:textId="59D3C9EF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785049">
              <w:t>2(6.1)</w:t>
            </w:r>
          </w:p>
        </w:tc>
        <w:tc>
          <w:tcPr>
            <w:tcW w:w="768" w:type="pct"/>
            <w:noWrap/>
          </w:tcPr>
          <w:p w14:paraId="3AB6C6B6" w14:textId="12C5D001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785049">
              <w:t>44(6.3)</w:t>
            </w:r>
          </w:p>
        </w:tc>
        <w:tc>
          <w:tcPr>
            <w:tcW w:w="683" w:type="pct"/>
            <w:vMerge/>
            <w:noWrap/>
            <w:vAlign w:val="center"/>
          </w:tcPr>
          <w:p w14:paraId="10F2177A" w14:textId="77777777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327B5141" w14:textId="77777777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205089" w:rsidRPr="00F323A7" w14:paraId="6D4F43D4" w14:textId="77777777" w:rsidTr="009037AC">
        <w:trPr>
          <w:trHeight w:val="280"/>
          <w:jc w:val="center"/>
        </w:trPr>
        <w:tc>
          <w:tcPr>
            <w:tcW w:w="2047" w:type="pct"/>
            <w:vAlign w:val="center"/>
          </w:tcPr>
          <w:p w14:paraId="6599B322" w14:textId="77777777" w:rsidR="00205089" w:rsidRPr="00F323A7" w:rsidRDefault="00205089" w:rsidP="00205089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76%-90%</w:t>
            </w:r>
          </w:p>
        </w:tc>
        <w:tc>
          <w:tcPr>
            <w:tcW w:w="854" w:type="pct"/>
            <w:noWrap/>
          </w:tcPr>
          <w:p w14:paraId="547A1E94" w14:textId="515DF2B6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785049">
              <w:t>3(9.1)</w:t>
            </w:r>
          </w:p>
        </w:tc>
        <w:tc>
          <w:tcPr>
            <w:tcW w:w="768" w:type="pct"/>
            <w:noWrap/>
          </w:tcPr>
          <w:p w14:paraId="6BF3FDF0" w14:textId="3DB140CD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785049">
              <w:t>94(13.5)</w:t>
            </w:r>
          </w:p>
        </w:tc>
        <w:tc>
          <w:tcPr>
            <w:tcW w:w="683" w:type="pct"/>
            <w:vMerge/>
            <w:noWrap/>
            <w:vAlign w:val="center"/>
          </w:tcPr>
          <w:p w14:paraId="0A61C8CA" w14:textId="77777777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6460B6BC" w14:textId="77777777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  <w:tr w:rsidR="00205089" w:rsidRPr="00F323A7" w14:paraId="36035885" w14:textId="77777777" w:rsidTr="009037AC">
        <w:trPr>
          <w:trHeight w:val="280"/>
          <w:jc w:val="center"/>
        </w:trPr>
        <w:tc>
          <w:tcPr>
            <w:tcW w:w="2047" w:type="pct"/>
            <w:tcBorders>
              <w:bottom w:val="single" w:sz="4" w:space="0" w:color="auto"/>
            </w:tcBorders>
            <w:vAlign w:val="center"/>
          </w:tcPr>
          <w:p w14:paraId="14EA0DAF" w14:textId="0DDEA245" w:rsidR="00205089" w:rsidRPr="00F323A7" w:rsidRDefault="00205089" w:rsidP="00205089">
            <w:pPr>
              <w:ind w:firstLineChars="50" w:firstLine="105"/>
              <w:rPr>
                <w:rFonts w:cs="Times New Roman"/>
                <w:bCs/>
                <w:color w:val="000000" w:themeColor="text1"/>
                <w:szCs w:val="24"/>
              </w:rPr>
            </w:pPr>
            <w:r w:rsidRPr="00155540">
              <w:rPr>
                <w:rFonts w:cs="Times New Roman"/>
                <w:bCs/>
                <w:color w:val="000000" w:themeColor="text1"/>
                <w:szCs w:val="24"/>
              </w:rPr>
              <w:t>&gt;</w:t>
            </w:r>
            <w:r w:rsidRPr="00F323A7">
              <w:rPr>
                <w:rFonts w:cs="Times New Roman"/>
                <w:bCs/>
                <w:color w:val="000000" w:themeColor="text1"/>
                <w:szCs w:val="24"/>
              </w:rPr>
              <w:t>91%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noWrap/>
          </w:tcPr>
          <w:p w14:paraId="721BBB2D" w14:textId="7C5D8BBE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785049">
              <w:t>22(66.7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</w:tcPr>
          <w:p w14:paraId="2CE8ADED" w14:textId="09E8C982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785049">
              <w:t>522(74.9)</w:t>
            </w:r>
          </w:p>
        </w:tc>
        <w:tc>
          <w:tcPr>
            <w:tcW w:w="68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5652B3F" w14:textId="77777777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48" w:type="pct"/>
            <w:vMerge/>
            <w:tcBorders>
              <w:bottom w:val="single" w:sz="4" w:space="0" w:color="auto"/>
            </w:tcBorders>
            <w:vAlign w:val="center"/>
          </w:tcPr>
          <w:p w14:paraId="4538FB09" w14:textId="77777777" w:rsidR="00205089" w:rsidRPr="00F323A7" w:rsidRDefault="00205089" w:rsidP="00205089">
            <w:pPr>
              <w:ind w:firstLineChars="50" w:firstLine="105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</w:tr>
    </w:tbl>
    <w:p w14:paraId="5F9C44C6" w14:textId="09156C2E" w:rsidR="00FC4927" w:rsidRDefault="00FC4927">
      <w:pPr>
        <w:rPr>
          <w:bCs/>
        </w:rPr>
      </w:pPr>
      <w:r w:rsidRPr="00FC4927">
        <w:rPr>
          <w:bCs/>
          <w:vertAlign w:val="superscript"/>
        </w:rPr>
        <w:t>a</w:t>
      </w:r>
      <w:r w:rsidRPr="00FC4927">
        <w:rPr>
          <w:bCs/>
        </w:rPr>
        <w:t xml:space="preserve"> </w:t>
      </w:r>
      <w:r w:rsidR="00C86B58" w:rsidRPr="00C86B58">
        <w:rPr>
          <w:bCs/>
        </w:rPr>
        <w:t>Mann-Whitney U</w:t>
      </w:r>
      <w:r w:rsidR="00C86B58">
        <w:rPr>
          <w:bCs/>
        </w:rPr>
        <w:t xml:space="preserve"> </w:t>
      </w:r>
      <w:r w:rsidRPr="00FC4927">
        <w:rPr>
          <w:bCs/>
        </w:rPr>
        <w:t>test.</w:t>
      </w:r>
    </w:p>
    <w:p w14:paraId="0C070930" w14:textId="37D7DA68" w:rsidR="00F46A4F" w:rsidRDefault="00F46A4F">
      <w:pPr>
        <w:rPr>
          <w:bCs/>
        </w:rPr>
      </w:pPr>
    </w:p>
    <w:p w14:paraId="6EE2AB95" w14:textId="77777777" w:rsidR="008657A1" w:rsidRPr="00AA7C0C" w:rsidRDefault="008657A1">
      <w:pPr>
        <w:rPr>
          <w:rFonts w:hint="eastAsia"/>
          <w:bCs/>
        </w:rPr>
      </w:pPr>
      <w:bookmarkStart w:id="0" w:name="_GoBack"/>
      <w:bookmarkEnd w:id="0"/>
    </w:p>
    <w:p w14:paraId="372AA045" w14:textId="77777777" w:rsidR="004E0DA7" w:rsidRPr="00FC4927" w:rsidRDefault="004E0DA7">
      <w:pPr>
        <w:rPr>
          <w:rFonts w:hint="eastAsia"/>
          <w:bCs/>
        </w:rPr>
      </w:pPr>
    </w:p>
    <w:sectPr w:rsidR="004E0DA7" w:rsidRPr="00FC4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EF807" w14:textId="77777777" w:rsidR="005A474B" w:rsidRDefault="005A474B" w:rsidP="004312DA">
      <w:r>
        <w:separator/>
      </w:r>
    </w:p>
  </w:endnote>
  <w:endnote w:type="continuationSeparator" w:id="0">
    <w:p w14:paraId="11DBB5B0" w14:textId="77777777" w:rsidR="005A474B" w:rsidRDefault="005A474B" w:rsidP="00431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B90404" w14:textId="77777777" w:rsidR="005A474B" w:rsidRDefault="005A474B" w:rsidP="004312DA">
      <w:r>
        <w:separator/>
      </w:r>
    </w:p>
  </w:footnote>
  <w:footnote w:type="continuationSeparator" w:id="0">
    <w:p w14:paraId="65B466D5" w14:textId="77777777" w:rsidR="005A474B" w:rsidRDefault="005A474B" w:rsidP="00431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B5C"/>
    <w:rsid w:val="00045EB9"/>
    <w:rsid w:val="000525B8"/>
    <w:rsid w:val="000579D3"/>
    <w:rsid w:val="0009282F"/>
    <w:rsid w:val="000A0CB9"/>
    <w:rsid w:val="000A3743"/>
    <w:rsid w:val="0011138C"/>
    <w:rsid w:val="0011257F"/>
    <w:rsid w:val="00155540"/>
    <w:rsid w:val="001606CB"/>
    <w:rsid w:val="00164997"/>
    <w:rsid w:val="00185BC9"/>
    <w:rsid w:val="001B3C96"/>
    <w:rsid w:val="001B7130"/>
    <w:rsid w:val="001B77A6"/>
    <w:rsid w:val="001C33B7"/>
    <w:rsid w:val="001F6E85"/>
    <w:rsid w:val="00205089"/>
    <w:rsid w:val="002B220B"/>
    <w:rsid w:val="002F36D4"/>
    <w:rsid w:val="003351F4"/>
    <w:rsid w:val="003902F6"/>
    <w:rsid w:val="00395051"/>
    <w:rsid w:val="003B7403"/>
    <w:rsid w:val="003E029F"/>
    <w:rsid w:val="00401D06"/>
    <w:rsid w:val="004312DA"/>
    <w:rsid w:val="00453B25"/>
    <w:rsid w:val="004A5613"/>
    <w:rsid w:val="004E0DA7"/>
    <w:rsid w:val="004E15B8"/>
    <w:rsid w:val="004E3473"/>
    <w:rsid w:val="0050198B"/>
    <w:rsid w:val="00520528"/>
    <w:rsid w:val="005647E1"/>
    <w:rsid w:val="005A474B"/>
    <w:rsid w:val="005A52C1"/>
    <w:rsid w:val="005B1460"/>
    <w:rsid w:val="005D6BC8"/>
    <w:rsid w:val="005E0016"/>
    <w:rsid w:val="006A0B81"/>
    <w:rsid w:val="006E7C52"/>
    <w:rsid w:val="0071154A"/>
    <w:rsid w:val="00713CFB"/>
    <w:rsid w:val="007168CC"/>
    <w:rsid w:val="00725702"/>
    <w:rsid w:val="007716E6"/>
    <w:rsid w:val="00802CE4"/>
    <w:rsid w:val="00824DB2"/>
    <w:rsid w:val="008443FF"/>
    <w:rsid w:val="008564CA"/>
    <w:rsid w:val="008657A1"/>
    <w:rsid w:val="00876165"/>
    <w:rsid w:val="0088081B"/>
    <w:rsid w:val="008C2145"/>
    <w:rsid w:val="008F0491"/>
    <w:rsid w:val="00964D71"/>
    <w:rsid w:val="009D1736"/>
    <w:rsid w:val="009F2D2B"/>
    <w:rsid w:val="00A56B7B"/>
    <w:rsid w:val="00A57844"/>
    <w:rsid w:val="00AA7C0C"/>
    <w:rsid w:val="00B14F37"/>
    <w:rsid w:val="00B41AE2"/>
    <w:rsid w:val="00B923F5"/>
    <w:rsid w:val="00BD00E9"/>
    <w:rsid w:val="00C054C7"/>
    <w:rsid w:val="00C86B58"/>
    <w:rsid w:val="00CB7D74"/>
    <w:rsid w:val="00D06B35"/>
    <w:rsid w:val="00D1796E"/>
    <w:rsid w:val="00D21196"/>
    <w:rsid w:val="00D44B23"/>
    <w:rsid w:val="00D66D47"/>
    <w:rsid w:val="00DA1B3B"/>
    <w:rsid w:val="00DD6B5C"/>
    <w:rsid w:val="00DF6495"/>
    <w:rsid w:val="00E81E38"/>
    <w:rsid w:val="00E9623D"/>
    <w:rsid w:val="00EF4ABA"/>
    <w:rsid w:val="00F01C82"/>
    <w:rsid w:val="00F323A7"/>
    <w:rsid w:val="00F46A4F"/>
    <w:rsid w:val="00F6757E"/>
    <w:rsid w:val="00F82436"/>
    <w:rsid w:val="00FC4927"/>
    <w:rsid w:val="00FC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8A15E"/>
  <w15:chartTrackingRefBased/>
  <w15:docId w15:val="{05ECC615-46BB-41AD-8FD9-C392B4609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12DA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2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2D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45EB9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045EB9"/>
    <w:pPr>
      <w:jc w:val="left"/>
    </w:pPr>
    <w:rPr>
      <w:rFonts w:asciiTheme="minorHAnsi" w:eastAsiaTheme="minorEastAsia" w:hAnsiTheme="minorHAnsi"/>
    </w:rPr>
  </w:style>
  <w:style w:type="character" w:customStyle="1" w:styleId="a9">
    <w:name w:val="批注文字 字符"/>
    <w:basedOn w:val="a0"/>
    <w:link w:val="a8"/>
    <w:uiPriority w:val="99"/>
    <w:rsid w:val="00045EB9"/>
  </w:style>
  <w:style w:type="paragraph" w:styleId="aa">
    <w:name w:val="Balloon Text"/>
    <w:basedOn w:val="a"/>
    <w:link w:val="ab"/>
    <w:uiPriority w:val="99"/>
    <w:semiHidden/>
    <w:unhideWhenUsed/>
    <w:rsid w:val="00045EB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45EB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4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4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玲</dc:creator>
  <cp:keywords/>
  <dc:description/>
  <cp:lastModifiedBy>杨玲</cp:lastModifiedBy>
  <cp:revision>153</cp:revision>
  <dcterms:created xsi:type="dcterms:W3CDTF">2025-09-13T07:31:00Z</dcterms:created>
  <dcterms:modified xsi:type="dcterms:W3CDTF">2025-09-14T12:57:00Z</dcterms:modified>
</cp:coreProperties>
</file>